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</w:rPr>
      </w:pPr>
      <w:r>
        <w:rPr>
          <w:rFonts w:cs="Arial" w:ascii="Arial" w:hAnsi="Arial"/>
        </w:rPr>
        <w:t>Additional file 4: Table S</w:t>
      </w:r>
      <w:r>
        <w:rPr>
          <w:rFonts w:cs="Arial" w:ascii="Arial" w:hAnsi="Arial"/>
        </w:rPr>
        <w:fldChar w:fldCharType="begin"/>
      </w:r>
      <w:r>
        <w:rPr>
          <w:rFonts w:cs="Arial" w:ascii="Arial" w:hAnsi="Arial"/>
        </w:rPr>
        <w:instrText xml:space="preserve"> SEQ Supplementary_table \* ARABIC </w:instrText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 Proteins identified by Mascot in the samples treated with a combination of carprofen and IL-1</w:t>
      </w:r>
      <w:r>
        <w:rPr>
          <w:rFonts w:eastAsia="Symbol" w:cs="Symbol" w:ascii="Symbol" w:hAnsi="Symbol"/>
          <w:sz w:val="24"/>
        </w:rPr>
        <w:t></w:t>
      </w:r>
      <w:r>
        <w:rPr>
          <w:rFonts w:cs="Arial" w:ascii="Arial" w:hAnsi="Arial"/>
        </w:rPr>
        <w:t xml:space="preserve"> and their corresponding Mascot scor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908" w:type="dxa"/>
        <w:jc w:val="left"/>
        <w:tblInd w:w="-8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620"/>
        <w:gridCol w:w="1350"/>
        <w:gridCol w:w="1350"/>
        <w:gridCol w:w="1260"/>
        <w:gridCol w:w="1350"/>
        <w:gridCol w:w="1350"/>
      </w:tblGrid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wissProt accession numb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Carprofen + IL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Times New Roman" w:cs="Arial" w:ascii="Arial" w:hAnsi="Arial"/>
                <w:color w:val="000000"/>
              </w:rPr>
              <w:t xml:space="preserve"> Sampl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Carprofen + IL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Times New Roman" w:cs="Arial" w:ascii="Arial" w:hAnsi="Arial"/>
                <w:color w:val="000000"/>
              </w:rPr>
              <w:t xml:space="preserve"> Sampl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Carprofen + IL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Times New Roman" w:cs="Arial" w:ascii="Arial" w:hAnsi="Arial"/>
                <w:color w:val="000000"/>
              </w:rPr>
              <w:t xml:space="preserve"> Sample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Carprofen + IL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Times New Roman" w:cs="Arial" w:ascii="Arial" w:hAnsi="Arial"/>
                <w:color w:val="000000"/>
              </w:rPr>
              <w:t xml:space="preserve"> Sample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Carprofen + IL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Times New Roman" w:cs="Arial" w:ascii="Arial" w:hAnsi="Arial"/>
                <w:color w:val="000000"/>
              </w:rPr>
              <w:t xml:space="preserve"> Sample 5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artilage oligomeric matrix protei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R0G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8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grecan core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83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7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bronect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82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uster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254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cor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93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ondroadher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153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yps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07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eratin, type II cytoskeletal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5A6M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glyc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026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ionic trypsin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07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rombospondin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497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bromodu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506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ibonuclease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54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iment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486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lloproteinase inhibito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815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characterized endonuclease C19F8.04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601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Hyaluronan and proteoglycan link protein 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552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rtilage intermediate layer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191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Thrombospondin-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3SWW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-type lectin domain family 3 member 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EPW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oheme IX farnesyltransf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C1DG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hemotaxis response regulator protein-glutamate methylesterase 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39S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rtilage intermediate layer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8IUL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spartyl-tRNA synthet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1KAJ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hydrodipicolinate reduct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1S8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Uncharacterized oxidoreductase ycs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429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Transmembrane GTPase Marf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7YU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AA-amino acid hydrolase ILR1-like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851L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romelysin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Y4Q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rombospondin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354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pha-eno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PVK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sphomethylpyrimidine synth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C0QJ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rum amyloid A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355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yndecan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314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pha-2-HS-glyco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27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, type II cytoskeletal 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5XQN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no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026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crophage migration inhibitory fac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41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Interleukin-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413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eratin, type II cytoskeletal 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IG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-hydroxy-3-methylbut-2-enyl diphosphate reduct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1JJE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ome poly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YMS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larg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JK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umic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518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ntrosome-associated protein 3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5VT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sm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626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lectron transport complex protein rnfC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5PIB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characterized protein V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B4YN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SPBc2 prophage-derived uncharacterized protein yopV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348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ngle-stranded DNA-bind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8G7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acuolar protein-sorting protein BRO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BRL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 EFR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4I1T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rocanate hydrat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7ZAE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S=Erwinia carotovora subsp. atroseptica GN=aroA PE=3 SV=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D4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hikimate dehydroge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1AWA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brid signal transduction histidine kinase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86AT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orkhead-associated domain-containing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6PW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characterized 17.7 kDa protein in e-segB intergenic reg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322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robable LRR receptor-like serine/threonine-protein kinase At2g0278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C0LGJ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rine/threonine-protein kinase STE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034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</w:tr>
    </w:tbl>
    <w:p>
      <w:pPr>
        <w:pStyle w:val="Caption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Verdana" w:hAnsi="Verdana" w:eastAsia="Microsoft YaHei" w:cs="Times New Roman"/>
      <w:b/>
      <w:bCs/>
      <w:sz w:val="20"/>
      <w:szCs w:val="20"/>
      <w:lang w:val="en-GB" w:eastAsia="zh-CN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Verdana" w:hAnsi="Verdana" w:eastAsia="Microsoft YaHei" w:cs="Times New Roman"/>
      <w:b/>
      <w:bCs/>
      <w:sz w:val="20"/>
      <w:szCs w:val="20"/>
      <w:lang w:val="en-GB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6:35:00Z</dcterms:created>
  <dc:creator>jnochefranca</dc:creator>
  <dc:description/>
  <dc:language>en-US</dc:language>
  <cp:lastModifiedBy>Etherington, Russell, BioMed Central Ltd.</cp:lastModifiedBy>
  <dcterms:modified xsi:type="dcterms:W3CDTF">2013-12-12T16:35:00Z</dcterms:modified>
  <cp:revision>2</cp:revision>
  <dc:subject/>
  <dc:title/>
</cp:coreProperties>
</file>